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B72" w:rsidRPr="006C571F" w:rsidRDefault="00ED2B72" w:rsidP="00ED2B72">
      <w:pPr>
        <w:spacing w:line="480" w:lineRule="auto"/>
        <w:rPr>
          <w:b/>
          <w:lang w:val="en-GB"/>
        </w:rPr>
      </w:pPr>
      <w:r w:rsidRPr="006C571F">
        <w:rPr>
          <w:rFonts w:ascii="Calibri" w:hAnsi="Calibri" w:cs="Calibri"/>
          <w:b/>
          <w:lang w:val="en-GB"/>
        </w:rPr>
        <w:t xml:space="preserve">On-line supplement: </w:t>
      </w:r>
      <w:r w:rsidRPr="006C571F">
        <w:rPr>
          <w:b/>
          <w:lang w:val="en-GB"/>
        </w:rPr>
        <w:t>Prevalence of medication-related falls in 200 consecutive elderly patients with hip fractures: a cross-sectional study</w:t>
      </w:r>
    </w:p>
    <w:p w:rsidR="00ED2B72" w:rsidRPr="006C571F" w:rsidRDefault="00ED2B72" w:rsidP="00ED2B72">
      <w:pPr>
        <w:spacing w:line="480" w:lineRule="auto"/>
        <w:rPr>
          <w:rFonts w:ascii="Calibri" w:hAnsi="Calibri" w:cs="Calibri"/>
          <w:b/>
          <w:lang w:val="en-GB"/>
        </w:rPr>
      </w:pPr>
      <w:r w:rsidRPr="006C571F">
        <w:rPr>
          <w:rFonts w:ascii="Calibri" w:hAnsi="Calibri" w:cs="Calibri"/>
          <w:b/>
          <w:lang w:val="en-GB"/>
        </w:rPr>
        <w:t>Table S1. Medications used at the time of admission</w:t>
      </w:r>
    </w:p>
    <w:tbl>
      <w:tblPr>
        <w:tblStyle w:val="Tabel-Gitter"/>
        <w:tblW w:w="9918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418"/>
        <w:gridCol w:w="850"/>
        <w:gridCol w:w="2552"/>
        <w:gridCol w:w="895"/>
        <w:gridCol w:w="1940"/>
        <w:gridCol w:w="992"/>
      </w:tblGrid>
      <w:tr w:rsidR="006C571F" w:rsidRPr="006C571F" w:rsidTr="00766DB3">
        <w:trPr>
          <w:trHeight w:val="256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gramStart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Categor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gramStart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Clas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gramStart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gramStart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  <w:proofErr w:type="gramEnd"/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Cardiovascular drug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3 (81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hypertensives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6 (58)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CE-inhibitor or AT-II antagonist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3 (36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Ramipr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2(11)</w:t>
            </w:r>
          </w:p>
        </w:tc>
      </w:tr>
      <w:tr w:rsidR="006C571F" w:rsidRPr="006C571F" w:rsidTr="00766DB3">
        <w:trPr>
          <w:trHeight w:val="10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Enalapri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2 (1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osar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6 (13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185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ta-</w:t>
            </w: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adrenoreceptor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antagonis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9 (29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Metoprolo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9 (24.5)</w:t>
            </w:r>
          </w:p>
        </w:tc>
      </w:tr>
      <w:tr w:rsidR="006C571F" w:rsidRPr="006C571F" w:rsidTr="00766DB3">
        <w:trPr>
          <w:trHeight w:val="88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 Calcium-antagonis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7 (23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mlodip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7 (17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186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iuretics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1 (45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Loop diuretics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2 (26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Furosem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2 (26)</w:t>
            </w:r>
          </w:p>
        </w:tc>
      </w:tr>
      <w:tr w:rsidR="006C571F" w:rsidRPr="006C571F" w:rsidTr="00766DB3">
        <w:trPr>
          <w:trHeight w:val="268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hiazid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8 (19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Bendroflumethiazid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Hydrochlorthiaz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8 (19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12 (6)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pironolact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holesterol lowerin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7 (33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7 (33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imvast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2 (21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torvasta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1 (10.5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9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hrombocyte-inhibit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6 (33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alicyl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6 (23)</w:t>
            </w:r>
          </w:p>
        </w:tc>
      </w:tr>
      <w:tr w:rsidR="006C571F" w:rsidRPr="006C571F" w:rsidTr="00766DB3">
        <w:trPr>
          <w:trHeight w:val="118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Clopidogr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2 (1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coagulants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0 (2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Vitamin K antagonists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0 (10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Warfari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0 (10)</w:t>
            </w:r>
          </w:p>
        </w:tc>
      </w:tr>
      <w:tr w:rsidR="006C571F" w:rsidRPr="006C571F" w:rsidTr="00766DB3">
        <w:trPr>
          <w:trHeight w:val="16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OAC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8(9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Rivaroxab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22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Apixab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abigatr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18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MWH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Fragm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258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</w:t>
            </w: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arrhythmic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 (5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igox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</w:tr>
      <w:tr w:rsidR="006C571F" w:rsidRPr="006C571F" w:rsidTr="00766DB3">
        <w:trPr>
          <w:trHeight w:val="13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miodar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208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alcium channel ant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iltiaz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96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Vasodila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itrat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(3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Glycerolnitrate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244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Analgesic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3 (56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Weak analges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7 (53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Paracetam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5 (52.5)</w:t>
            </w:r>
          </w:p>
        </w:tc>
      </w:tr>
      <w:tr w:rsidR="006C571F" w:rsidRPr="006C571F" w:rsidTr="00766DB3">
        <w:trPr>
          <w:trHeight w:val="134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SAID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Ibuprof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</w:tr>
      <w:tr w:rsidR="006C571F" w:rsidRPr="006C571F" w:rsidTr="00766DB3">
        <w:trPr>
          <w:trHeight w:val="134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7 (18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ramad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0 (10)</w:t>
            </w:r>
          </w:p>
        </w:tc>
      </w:tr>
      <w:tr w:rsidR="006C571F" w:rsidRPr="006C571F" w:rsidTr="00766DB3">
        <w:trPr>
          <w:trHeight w:val="134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 (5.59</w:t>
            </w:r>
          </w:p>
        </w:tc>
      </w:tr>
      <w:tr w:rsidR="006C571F" w:rsidRPr="006C571F" w:rsidTr="00766DB3">
        <w:trPr>
          <w:trHeight w:val="134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134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Psychotropic medicat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8 (54)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depressants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3 (26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SRI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4(17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italopr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0 (10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Sertra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Escitalopr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NaSSA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7 (8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Mirtazap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7 (8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NRI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uloxet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Venlafaxin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CA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mitripty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Agomelat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(1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nzo-</w:t>
            </w: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diazepines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5 (18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nzodiazepine-like drug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21 (10.5)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Zopicl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4 (7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Zolpid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nzodiazepine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7 (8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Oxazep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iazep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Bromazep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lprazol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13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psycho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7 (8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nd generation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2 (6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isperi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13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lanzap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Quetiap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st generation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Haloperidol,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Chlorprothixen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Zuclo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penthixol</w:t>
            </w:r>
            <w:proofErr w:type="spellEnd"/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 xml:space="preserve"> or 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14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epilep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 (8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 (5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arbamazep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amotrig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Levetirazetam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or</w:t>
            </w: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Valpro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Gabapentinoids</w:t>
            </w:r>
            <w:proofErr w:type="spellEnd"/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Gabapen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Pregaba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 (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cetylcholinesterase-inhibito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 (5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onepez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MDA-receptor ant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Memant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Parkinson’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 (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evodopa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evodopa + decarboxylase inhibi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4 (2) 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opamine 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Pramipex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st generation antihistamin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3 (1.5)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Promethaz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elaton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Gastrointestinal medicat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30 (6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Vitamins and minera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7 (43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Vitamin-D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7 (43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alcium suppl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0 (30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Potassi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7 (23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axativ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6 (33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smotic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3 (3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Macrog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4 (22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agne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7 (8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actulo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Peristalsis-increasing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5 (7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Bisacody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 (4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Natriumpicosulf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3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cid lowering agen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0 (24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Proton pump inhibitor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9 (24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Pantoprazo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3 (16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Lanzoprazo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meprazo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</w:tr>
      <w:tr w:rsidR="006C571F" w:rsidRPr="006C571F" w:rsidTr="00766DB3">
        <w:trPr>
          <w:trHeight w:val="17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opamine 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etoclopram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5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Endocrine drug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6 (3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osteoporotic medication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8 (19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isphosphonate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1 (15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lendron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8 (14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281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onoclonal antibodi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Denusom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157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ral Antidiabe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 (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etform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 (8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DDP-4 inhibito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Sitaglipt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(1.5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ulfonylurea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Glimepir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4 (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4 (7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hyroid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6 (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hyroid hormon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evothyrox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Thiouracil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derivative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 (4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Thiamaz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 (4)</w:t>
            </w:r>
          </w:p>
        </w:tc>
      </w:tr>
      <w:tr w:rsidR="006C571F" w:rsidRPr="006C571F" w:rsidTr="00766DB3">
        <w:trPr>
          <w:trHeight w:val="163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Glucocorticoi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ynthetic glucocorticoid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Prednisolon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cantSplit/>
          <w:trHeight w:val="8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 xml:space="preserve">Respiratory medications 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7 (23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Inhaled therapy for COPD or asthma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7 (18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hort-acting beta-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9 (14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cantSplit/>
          <w:trHeight w:val="14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Long-acting beta-agonists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7(13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cantSplit/>
          <w:trHeight w:val="72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4 (12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145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Long-acting muscarinic-antagonist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0 (10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hort-acting muscarinic-ant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-allergic drug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on-sedating antihistamine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exofenad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Nasal glucocorticoid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F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luticasonfuro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(1)</w:t>
            </w:r>
          </w:p>
        </w:tc>
      </w:tr>
      <w:tr w:rsidR="006C571F" w:rsidRPr="006C571F" w:rsidTr="00766DB3">
        <w:trPr>
          <w:cantSplit/>
          <w:trHeight w:val="7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Urogenital medicatio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3 (11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Medications for hypertrophy of the prost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3 (6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lpha-adrenergic blocke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1 (5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-alpha reductase inhibito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Finaster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</w:tr>
      <w:tr w:rsidR="006C571F" w:rsidRPr="006C571F" w:rsidTr="00766DB3">
        <w:trPr>
          <w:trHeight w:val="274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Urinary antispasmod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cholinergic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6C571F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="00ED2B72" w:rsidRPr="006C571F">
              <w:rPr>
                <w:rFonts w:cstheme="minorHAnsi"/>
                <w:sz w:val="18"/>
                <w:szCs w:val="18"/>
                <w:lang w:val="en-GB"/>
              </w:rPr>
              <w:t>olterod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(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Fesoterod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ta-3 adrenoceptor 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Mirabegr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5 (2.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Ey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8 (1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Eye drops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8(1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Prostanoids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0 (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ta-adrenoceptor antagonist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 (4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Timol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8(4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18 (9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b/>
                <w:sz w:val="18"/>
                <w:szCs w:val="18"/>
                <w:lang w:val="en-GB"/>
              </w:rPr>
              <w:t>Miscellaneou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2 (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Restless leg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Antimalarials</w:t>
            </w:r>
            <w:proofErr w:type="spellEnd"/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Quin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9 (4.5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ED2B72" w:rsidRPr="006C571F" w:rsidRDefault="00ED2B72" w:rsidP="00766DB3">
            <w:pPr>
              <w:ind w:left="113" w:right="113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Systemic antibio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2.5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Beta-lactams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Penicilli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ind w:left="113" w:right="113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moxicillin + clavula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117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ind w:left="113" w:right="113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Trim</w:t>
            </w:r>
            <w:bookmarkStart w:id="0" w:name="_GoBack"/>
            <w:bookmarkEnd w:id="0"/>
            <w:r w:rsidRPr="006C571F">
              <w:rPr>
                <w:rFonts w:cstheme="minorHAnsi"/>
                <w:sz w:val="18"/>
                <w:szCs w:val="18"/>
                <w:lang w:val="en-GB"/>
              </w:rPr>
              <w:t>ethopri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Rheumatic disorde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7 (4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Urate synthesis-inhibito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 xml:space="preserve">6 (3)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llopurin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6 (3)</w:t>
            </w:r>
          </w:p>
        </w:tc>
      </w:tr>
      <w:tr w:rsidR="006C571F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Colchic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  <w:tr w:rsidR="00ED2B72" w:rsidRPr="006C571F" w:rsidTr="00766DB3">
        <w:trPr>
          <w:trHeight w:val="70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ntioestroge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Aromatase inhibitor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6C571F">
              <w:rPr>
                <w:rFonts w:cstheme="minorHAnsi"/>
                <w:sz w:val="18"/>
                <w:szCs w:val="18"/>
                <w:lang w:val="en-GB"/>
              </w:rPr>
              <w:t>Letroz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2B72" w:rsidRPr="006C571F" w:rsidRDefault="00ED2B72" w:rsidP="00766DB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571F">
              <w:rPr>
                <w:rFonts w:cstheme="minorHAnsi"/>
                <w:sz w:val="18"/>
                <w:szCs w:val="18"/>
                <w:lang w:val="en-GB"/>
              </w:rPr>
              <w:t>2 (1)</w:t>
            </w:r>
          </w:p>
        </w:tc>
      </w:tr>
    </w:tbl>
    <w:p w:rsidR="00ED2B72" w:rsidRPr="006C571F" w:rsidRDefault="00ED2B72" w:rsidP="00ED2B72">
      <w:pPr>
        <w:rPr>
          <w:lang w:val="en-GB"/>
        </w:rPr>
      </w:pPr>
    </w:p>
    <w:p w:rsidR="00ED2B72" w:rsidRPr="006C571F" w:rsidRDefault="00ED2B72" w:rsidP="00ED2B72">
      <w:pPr>
        <w:spacing w:after="0" w:line="480" w:lineRule="auto"/>
        <w:rPr>
          <w:rFonts w:eastAsia="Times New Roman" w:cs="Times New Roman"/>
          <w:lang w:val="en-GB"/>
        </w:rPr>
      </w:pPr>
      <w:r w:rsidRPr="006C571F">
        <w:rPr>
          <w:rFonts w:eastAsia="Times New Roman" w:cs="Times New Roman"/>
          <w:lang w:val="en-GB"/>
        </w:rPr>
        <w:t xml:space="preserve">Table S1: vitamin-D supplement of &gt; or = 20 </w:t>
      </w:r>
      <w:proofErr w:type="spellStart"/>
      <w:r w:rsidRPr="006C571F">
        <w:rPr>
          <w:rFonts w:eastAsia="Times New Roman" w:cs="Times New Roman"/>
          <w:lang w:val="en-GB"/>
        </w:rPr>
        <w:t>ug</w:t>
      </w:r>
      <w:proofErr w:type="spellEnd"/>
      <w:r w:rsidRPr="006C571F">
        <w:rPr>
          <w:rFonts w:eastAsia="Times New Roman" w:cs="Times New Roman"/>
          <w:lang w:val="en-GB"/>
        </w:rPr>
        <w:t xml:space="preserve">/day. One patient could use several types of drugs. Abbreviations: ACE: angiotensin converting enzyme, AT-II: angiotensin-II receptor, </w:t>
      </w:r>
      <w:r w:rsidRPr="006C571F">
        <w:rPr>
          <w:rFonts w:cstheme="minorHAnsi"/>
          <w:lang w:val="en-GB"/>
        </w:rPr>
        <w:t>LMWH</w:t>
      </w:r>
      <w:r w:rsidRPr="006C571F">
        <w:rPr>
          <w:rFonts w:ascii="Calibri" w:hAnsi="Calibri" w:cs="Calibri"/>
          <w:lang w:val="en-GB"/>
        </w:rPr>
        <w:t>: low-molecular-weight heparin, NSAIDs: nonsteroidal anti-inflammatory medications, PPI: proton pump inhibitors,</w:t>
      </w:r>
      <w:r w:rsidRPr="006C571F">
        <w:rPr>
          <w:rFonts w:eastAsia="Times New Roman" w:cs="Times New Roman"/>
          <w:lang w:val="en-GB"/>
        </w:rPr>
        <w:t xml:space="preserve"> SSRI: selective serotonin reuptake inhibitors, </w:t>
      </w:r>
      <w:r w:rsidRPr="006C571F">
        <w:rPr>
          <w:rFonts w:cstheme="minorHAnsi"/>
          <w:lang w:val="en-GB"/>
        </w:rPr>
        <w:t>SNRI</w:t>
      </w:r>
      <w:r w:rsidRPr="006C571F">
        <w:rPr>
          <w:rFonts w:ascii="Calibri" w:hAnsi="Calibri" w:cs="Calibri"/>
          <w:lang w:val="en-GB"/>
        </w:rPr>
        <w:t xml:space="preserve">: serotonin and noradrenaline reuptake inhibitors, TCA: tricyclic antidepressants, SABA: short-acting beta-agonists, LAMA+ICS: long-acting beta adrenoceptor-agonists + inhaled corticosteroids, NOAC: non-warfarin oral anticoagulants, </w:t>
      </w:r>
      <w:r w:rsidRPr="006C571F">
        <w:rPr>
          <w:rFonts w:cstheme="minorHAnsi"/>
          <w:lang w:val="en-GB"/>
        </w:rPr>
        <w:t>NMDA</w:t>
      </w:r>
      <w:r w:rsidRPr="006C571F">
        <w:rPr>
          <w:rFonts w:ascii="Calibri" w:hAnsi="Calibri" w:cs="Calibri"/>
          <w:lang w:val="en-GB"/>
        </w:rPr>
        <w:t xml:space="preserve">: N-Methyl-D-aspartate, </w:t>
      </w:r>
      <w:proofErr w:type="spellStart"/>
      <w:r w:rsidRPr="006C571F">
        <w:rPr>
          <w:rFonts w:ascii="Calibri" w:hAnsi="Calibri" w:cs="Calibri"/>
          <w:lang w:val="en-GB"/>
        </w:rPr>
        <w:t>NaSSa</w:t>
      </w:r>
      <w:proofErr w:type="spellEnd"/>
      <w:r w:rsidRPr="006C571F">
        <w:rPr>
          <w:rFonts w:ascii="Calibri" w:hAnsi="Calibri" w:cs="Calibri"/>
          <w:lang w:val="en-GB"/>
        </w:rPr>
        <w:t xml:space="preserve">: noradrenergic and specific serotonergic antidepressants, </w:t>
      </w:r>
      <w:r w:rsidRPr="006C571F">
        <w:rPr>
          <w:rFonts w:cstheme="minorHAnsi"/>
          <w:lang w:val="en-GB"/>
        </w:rPr>
        <w:t>DDP-4: dipeptidyl peptidase-4.</w:t>
      </w:r>
    </w:p>
    <w:p w:rsidR="00ED2B72" w:rsidRPr="006C571F" w:rsidRDefault="00ED2B72">
      <w:pPr>
        <w:rPr>
          <w:lang w:val="en-GB"/>
        </w:rPr>
      </w:pPr>
    </w:p>
    <w:sectPr w:rsidR="00ED2B72" w:rsidRPr="006C571F" w:rsidSect="00CF5B3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C571F">
      <w:pPr>
        <w:spacing w:after="0" w:line="240" w:lineRule="auto"/>
      </w:pPr>
      <w:r>
        <w:separator/>
      </w:r>
    </w:p>
  </w:endnote>
  <w:endnote w:type="continuationSeparator" w:id="0">
    <w:p w:rsidR="00000000" w:rsidRDefault="006C5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3409239"/>
      <w:docPartObj>
        <w:docPartGallery w:val="Page Numbers (Bottom of Page)"/>
        <w:docPartUnique/>
      </w:docPartObj>
    </w:sdtPr>
    <w:sdtEndPr/>
    <w:sdtContent>
      <w:p w:rsidR="004025CD" w:rsidRDefault="00CF5B38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71F">
          <w:rPr>
            <w:noProof/>
          </w:rPr>
          <w:t>3</w:t>
        </w:r>
        <w:r>
          <w:fldChar w:fldCharType="end"/>
        </w:r>
      </w:p>
    </w:sdtContent>
  </w:sdt>
  <w:p w:rsidR="004025CD" w:rsidRDefault="006C571F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C571F">
      <w:pPr>
        <w:spacing w:after="0" w:line="240" w:lineRule="auto"/>
      </w:pPr>
      <w:r>
        <w:separator/>
      </w:r>
    </w:p>
  </w:footnote>
  <w:footnote w:type="continuationSeparator" w:id="0">
    <w:p w:rsidR="00000000" w:rsidRDefault="006C57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B72"/>
    <w:rsid w:val="00322B47"/>
    <w:rsid w:val="006C571F"/>
    <w:rsid w:val="00CF5B38"/>
    <w:rsid w:val="00ED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C784B-D7F4-4957-866D-9E77FC94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B7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ED2B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D2B72"/>
  </w:style>
  <w:style w:type="table" w:styleId="Tabel-Gitter">
    <w:name w:val="Table Grid"/>
    <w:basedOn w:val="Tabel-Normal"/>
    <w:uiPriority w:val="39"/>
    <w:rsid w:val="00ED2B7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ED2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4</Words>
  <Characters>4732</Characters>
  <Application>Microsoft Office Word</Application>
  <DocSecurity>0</DocSecurity>
  <Lines>1066</Lines>
  <Paragraphs>4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Uggerhøj Andersen</dc:creator>
  <cp:keywords/>
  <dc:description/>
  <cp:lastModifiedBy>Charlotte Uggerhøj Andersen</cp:lastModifiedBy>
  <cp:revision>3</cp:revision>
  <dcterms:created xsi:type="dcterms:W3CDTF">2019-11-07T09:55:00Z</dcterms:created>
  <dcterms:modified xsi:type="dcterms:W3CDTF">2019-11-0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